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56570" w14:textId="5CDDFD2F" w:rsidR="004517FE" w:rsidRPr="008C7E31" w:rsidRDefault="00B975BA" w:rsidP="00606F27">
      <w:pPr>
        <w:spacing w:line="276" w:lineRule="auto"/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hAnsi="Arial" w:cs="Arial"/>
          <w:b/>
          <w:bCs/>
          <w:shd w:val="clear" w:color="auto" w:fill="FFFFFF"/>
        </w:rPr>
        <w:t xml:space="preserve">Supplemental </w:t>
      </w:r>
      <w:r w:rsidR="004517FE">
        <w:rPr>
          <w:rFonts w:ascii="Arial" w:hAnsi="Arial" w:cs="Arial"/>
          <w:b/>
          <w:bCs/>
          <w:shd w:val="clear" w:color="auto" w:fill="FFFFFF"/>
        </w:rPr>
        <w:t>File</w:t>
      </w:r>
      <w:r>
        <w:rPr>
          <w:rFonts w:ascii="Arial" w:hAnsi="Arial" w:cs="Arial"/>
          <w:b/>
          <w:bCs/>
          <w:shd w:val="clear" w:color="auto" w:fill="FFFFFF"/>
        </w:rPr>
        <w:t xml:space="preserve"> 1</w:t>
      </w:r>
    </w:p>
    <w:p w14:paraId="5BF15972" w14:textId="77777777" w:rsidR="004517FE" w:rsidRDefault="004517FE" w:rsidP="00606F27">
      <w:pPr>
        <w:spacing w:line="276" w:lineRule="auto"/>
        <w:rPr>
          <w:rFonts w:ascii="Arial" w:hAnsi="Arial" w:cs="Arial"/>
          <w:b/>
          <w:bCs/>
          <w:shd w:val="clear" w:color="auto" w:fill="FFFFFF"/>
        </w:rPr>
      </w:pPr>
    </w:p>
    <w:p w14:paraId="2D6D7A3C" w14:textId="444FA813" w:rsidR="004517FE" w:rsidRDefault="00B975BA" w:rsidP="00606F27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File</w:t>
      </w:r>
      <w:r w:rsidR="004517FE">
        <w:rPr>
          <w:rFonts w:ascii="Arial" w:hAnsi="Arial" w:cs="Arial"/>
          <w:b/>
        </w:rPr>
        <w:t>:</w:t>
      </w:r>
    </w:p>
    <w:p w14:paraId="5BF71541" w14:textId="77777777" w:rsidR="004517FE" w:rsidRDefault="004517FE" w:rsidP="00606F27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cceptability Intervention Measure (AIM), Intervention Appropriateness Measure (IAM), and Feasibility of Intervention Measure (FIM) for Assessment of Family Planning Seminar.</w:t>
      </w:r>
    </w:p>
    <w:p w14:paraId="768179BD" w14:textId="77777777" w:rsidR="00B975BA" w:rsidRDefault="00B975BA" w:rsidP="00606F27">
      <w:pPr>
        <w:spacing w:line="276" w:lineRule="auto"/>
        <w:rPr>
          <w:rFonts w:ascii="Arial" w:hAnsi="Arial" w:cs="Arial"/>
          <w:b/>
        </w:rPr>
      </w:pPr>
    </w:p>
    <w:p w14:paraId="30F74711" w14:textId="77777777" w:rsidR="004517FE" w:rsidRPr="00CA7D8F" w:rsidRDefault="004517FE" w:rsidP="00606F2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u w:val="single"/>
        </w:rPr>
        <w:t>GENERAL INSTRUCTION</w:t>
      </w:r>
      <w:r>
        <w:rPr>
          <w:rFonts w:ascii="Arial" w:hAnsi="Arial" w:cs="Arial"/>
        </w:rPr>
        <w:t>: Place a mark in one box for each category to show how you feel about each statement.</w:t>
      </w:r>
    </w:p>
    <w:p w14:paraId="196E1299" w14:textId="77777777" w:rsidR="004517FE" w:rsidRDefault="004517FE" w:rsidP="00606F27">
      <w:pPr>
        <w:spacing w:line="276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Accepta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7"/>
        <w:gridCol w:w="1309"/>
        <w:gridCol w:w="1085"/>
        <w:gridCol w:w="1140"/>
        <w:gridCol w:w="879"/>
        <w:gridCol w:w="1310"/>
      </w:tblGrid>
      <w:tr w:rsidR="004517FE" w14:paraId="0C3E2FF5" w14:textId="77777777" w:rsidTr="00E26EB4">
        <w:tc>
          <w:tcPr>
            <w:tcW w:w="4939" w:type="dxa"/>
            <w:shd w:val="clear" w:color="auto" w:fill="auto"/>
          </w:tcPr>
          <w:p w14:paraId="2ECC2CA2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317" w:type="dxa"/>
            <w:shd w:val="clear" w:color="auto" w:fill="auto"/>
          </w:tcPr>
          <w:p w14:paraId="69D90D67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Completely disagree</w:t>
            </w:r>
          </w:p>
        </w:tc>
        <w:tc>
          <w:tcPr>
            <w:tcW w:w="1097" w:type="dxa"/>
            <w:shd w:val="clear" w:color="auto" w:fill="auto"/>
          </w:tcPr>
          <w:p w14:paraId="46E41E5B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1192" w:type="dxa"/>
            <w:shd w:val="clear" w:color="auto" w:fill="auto"/>
          </w:tcPr>
          <w:p w14:paraId="386D5F27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928" w:type="dxa"/>
            <w:shd w:val="clear" w:color="auto" w:fill="auto"/>
          </w:tcPr>
          <w:p w14:paraId="56E829B1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1317" w:type="dxa"/>
            <w:shd w:val="clear" w:color="auto" w:fill="auto"/>
          </w:tcPr>
          <w:p w14:paraId="239452EE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Completely agree</w:t>
            </w:r>
          </w:p>
        </w:tc>
      </w:tr>
      <w:tr w:rsidR="004517FE" w14:paraId="34186EBB" w14:textId="77777777" w:rsidTr="00E26EB4">
        <w:tc>
          <w:tcPr>
            <w:tcW w:w="4939" w:type="dxa"/>
            <w:shd w:val="clear" w:color="auto" w:fill="auto"/>
          </w:tcPr>
          <w:p w14:paraId="48C28605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This seminar about family planning meets my approval.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99C5A9C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u w:val="single"/>
              </w:rPr>
            </w:pPr>
          </w:p>
          <w:p w14:paraId="2E4D08FC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5C5E7E1E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3019252F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4FB43F36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50E9CADD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  <w:tr w:rsidR="004517FE" w14:paraId="759633E2" w14:textId="77777777" w:rsidTr="00E26EB4">
        <w:tc>
          <w:tcPr>
            <w:tcW w:w="4939" w:type="dxa"/>
            <w:shd w:val="clear" w:color="auto" w:fill="auto"/>
          </w:tcPr>
          <w:p w14:paraId="285CCBBC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This seminar about family planning is appealing to me.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B00AFEF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346A25FD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67401D4B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21B0C3E7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15583FD9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  <w:tr w:rsidR="004517FE" w14:paraId="4523871B" w14:textId="77777777" w:rsidTr="00E26EB4">
        <w:tc>
          <w:tcPr>
            <w:tcW w:w="4939" w:type="dxa"/>
            <w:shd w:val="clear" w:color="auto" w:fill="auto"/>
          </w:tcPr>
          <w:p w14:paraId="1E514CF4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I like this seminar about family planning.</w:t>
            </w:r>
          </w:p>
          <w:p w14:paraId="3001FD31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575AFE64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58DE2801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5DB19ADC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018EC45D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5D0FE07A" w14:textId="77777777" w:rsidR="004517FE" w:rsidRPr="005245BC" w:rsidRDefault="004517FE" w:rsidP="00606F27">
            <w:pPr>
              <w:spacing w:line="276" w:lineRule="auto"/>
              <w:rPr>
                <w:spacing w:val="52"/>
              </w:rPr>
            </w:pPr>
          </w:p>
        </w:tc>
      </w:tr>
      <w:tr w:rsidR="004517FE" w14:paraId="3AC4D01A" w14:textId="77777777" w:rsidTr="00E26EB4">
        <w:tc>
          <w:tcPr>
            <w:tcW w:w="4939" w:type="dxa"/>
            <w:shd w:val="clear" w:color="auto" w:fill="auto"/>
          </w:tcPr>
          <w:p w14:paraId="7F02F37E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I welcome this seminar about family planning.</w:t>
            </w:r>
          </w:p>
          <w:p w14:paraId="2F441D10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631BC50E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3B63868C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742D883D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11D09522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09F5EE54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</w:tbl>
    <w:p w14:paraId="2B704924" w14:textId="77777777" w:rsidR="004517FE" w:rsidRDefault="004517FE" w:rsidP="00606F27">
      <w:pPr>
        <w:spacing w:line="276" w:lineRule="auto"/>
        <w:rPr>
          <w:rFonts w:ascii="Arial" w:hAnsi="Arial" w:cs="Arial"/>
          <w:u w:val="single"/>
        </w:rPr>
      </w:pPr>
    </w:p>
    <w:p w14:paraId="0DB2BFCD" w14:textId="77777777" w:rsidR="004517FE" w:rsidRDefault="004517FE" w:rsidP="00606F27">
      <w:pPr>
        <w:spacing w:line="276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Appropriaten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3"/>
        <w:gridCol w:w="1309"/>
        <w:gridCol w:w="1084"/>
        <w:gridCol w:w="1138"/>
        <w:gridCol w:w="877"/>
        <w:gridCol w:w="1309"/>
      </w:tblGrid>
      <w:tr w:rsidR="004517FE" w14:paraId="1C319DEA" w14:textId="77777777" w:rsidTr="00E26EB4">
        <w:tc>
          <w:tcPr>
            <w:tcW w:w="4939" w:type="dxa"/>
            <w:shd w:val="clear" w:color="auto" w:fill="auto"/>
          </w:tcPr>
          <w:p w14:paraId="1D74C729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317" w:type="dxa"/>
            <w:shd w:val="clear" w:color="auto" w:fill="auto"/>
          </w:tcPr>
          <w:p w14:paraId="24091F67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Completely disagree</w:t>
            </w:r>
          </w:p>
        </w:tc>
        <w:tc>
          <w:tcPr>
            <w:tcW w:w="1097" w:type="dxa"/>
            <w:shd w:val="clear" w:color="auto" w:fill="auto"/>
          </w:tcPr>
          <w:p w14:paraId="0D066C0B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1192" w:type="dxa"/>
            <w:shd w:val="clear" w:color="auto" w:fill="auto"/>
          </w:tcPr>
          <w:p w14:paraId="4A6B8942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928" w:type="dxa"/>
            <w:shd w:val="clear" w:color="auto" w:fill="auto"/>
          </w:tcPr>
          <w:p w14:paraId="1A7D89B6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1317" w:type="dxa"/>
            <w:shd w:val="clear" w:color="auto" w:fill="auto"/>
          </w:tcPr>
          <w:p w14:paraId="5D18D1B3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Completely agree</w:t>
            </w:r>
          </w:p>
        </w:tc>
      </w:tr>
      <w:tr w:rsidR="004517FE" w14:paraId="70A4D4A4" w14:textId="77777777" w:rsidTr="00E26EB4">
        <w:tc>
          <w:tcPr>
            <w:tcW w:w="4939" w:type="dxa"/>
            <w:shd w:val="clear" w:color="auto" w:fill="auto"/>
          </w:tcPr>
          <w:p w14:paraId="3683E456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This seminar about family planning seems fitting.</w:t>
            </w:r>
          </w:p>
          <w:p w14:paraId="7CDB9845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0F6D97E4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7A68AD03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1CC24C38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64F2CB32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516A289C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  <w:tr w:rsidR="004517FE" w14:paraId="04D3688F" w14:textId="77777777" w:rsidTr="00E26EB4">
        <w:tc>
          <w:tcPr>
            <w:tcW w:w="4939" w:type="dxa"/>
            <w:shd w:val="clear" w:color="auto" w:fill="auto"/>
          </w:tcPr>
          <w:p w14:paraId="7E7E8DF6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This seminar about family planning seems suitable.</w:t>
            </w:r>
          </w:p>
          <w:p w14:paraId="58191645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5578314D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7F0847D0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7BB7E587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58ED6CB2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276FBDDC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  <w:tr w:rsidR="004517FE" w14:paraId="6216984A" w14:textId="77777777" w:rsidTr="00E26EB4">
        <w:tc>
          <w:tcPr>
            <w:tcW w:w="4939" w:type="dxa"/>
            <w:shd w:val="clear" w:color="auto" w:fill="auto"/>
          </w:tcPr>
          <w:p w14:paraId="3D5EDBF0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This seminar about family planning seems applicable.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B28638B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577FD823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5E938E4E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5DC72D23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3D1B79A6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  <w:tr w:rsidR="004517FE" w14:paraId="77ABF0E5" w14:textId="77777777" w:rsidTr="00E26EB4">
        <w:tc>
          <w:tcPr>
            <w:tcW w:w="4939" w:type="dxa"/>
            <w:shd w:val="clear" w:color="auto" w:fill="auto"/>
          </w:tcPr>
          <w:p w14:paraId="17DD378F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This seminar about family planning seems like a good match for my community.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CA93946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2307017B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5ED0975C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034B8FCC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04D843C1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</w:tbl>
    <w:p w14:paraId="751A5119" w14:textId="77777777" w:rsidR="004517FE" w:rsidRDefault="004517FE" w:rsidP="00606F27">
      <w:pPr>
        <w:spacing w:line="276" w:lineRule="auto"/>
        <w:rPr>
          <w:rFonts w:ascii="Arial" w:hAnsi="Arial" w:cs="Arial"/>
          <w:u w:val="single"/>
        </w:rPr>
      </w:pPr>
    </w:p>
    <w:p w14:paraId="00C4C437" w14:textId="77777777" w:rsidR="00B975BA" w:rsidRDefault="00B975BA" w:rsidP="00606F27">
      <w:pPr>
        <w:spacing w:line="276" w:lineRule="auto"/>
        <w:rPr>
          <w:rFonts w:ascii="Arial" w:hAnsi="Arial" w:cs="Arial"/>
          <w:u w:val="single"/>
        </w:rPr>
      </w:pPr>
    </w:p>
    <w:p w14:paraId="0DA63042" w14:textId="77777777" w:rsidR="004517FE" w:rsidRDefault="004517FE" w:rsidP="00606F27">
      <w:pPr>
        <w:spacing w:line="276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Feasi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4"/>
        <w:gridCol w:w="1309"/>
        <w:gridCol w:w="1083"/>
        <w:gridCol w:w="1133"/>
        <w:gridCol w:w="872"/>
        <w:gridCol w:w="1309"/>
      </w:tblGrid>
      <w:tr w:rsidR="004517FE" w14:paraId="1FFB2352" w14:textId="77777777" w:rsidTr="00E26EB4">
        <w:tc>
          <w:tcPr>
            <w:tcW w:w="4939" w:type="dxa"/>
            <w:shd w:val="clear" w:color="auto" w:fill="auto"/>
          </w:tcPr>
          <w:p w14:paraId="3B961756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317" w:type="dxa"/>
            <w:shd w:val="clear" w:color="auto" w:fill="auto"/>
          </w:tcPr>
          <w:p w14:paraId="080A2366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Completely disagree</w:t>
            </w:r>
          </w:p>
        </w:tc>
        <w:tc>
          <w:tcPr>
            <w:tcW w:w="1097" w:type="dxa"/>
            <w:shd w:val="clear" w:color="auto" w:fill="auto"/>
          </w:tcPr>
          <w:p w14:paraId="07FCBBC7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1192" w:type="dxa"/>
            <w:shd w:val="clear" w:color="auto" w:fill="auto"/>
          </w:tcPr>
          <w:p w14:paraId="05BC6BDB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928" w:type="dxa"/>
            <w:shd w:val="clear" w:color="auto" w:fill="auto"/>
          </w:tcPr>
          <w:p w14:paraId="28826AA1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1317" w:type="dxa"/>
            <w:shd w:val="clear" w:color="auto" w:fill="auto"/>
          </w:tcPr>
          <w:p w14:paraId="2E417390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45BC">
              <w:rPr>
                <w:rFonts w:ascii="Arial" w:hAnsi="Arial" w:cs="Arial"/>
                <w:b/>
                <w:sz w:val="20"/>
                <w:szCs w:val="20"/>
              </w:rPr>
              <w:t>Completely agree</w:t>
            </w:r>
          </w:p>
        </w:tc>
      </w:tr>
      <w:tr w:rsidR="004517FE" w14:paraId="017BBDEF" w14:textId="77777777" w:rsidTr="00E26EB4">
        <w:tc>
          <w:tcPr>
            <w:tcW w:w="4939" w:type="dxa"/>
            <w:shd w:val="clear" w:color="auto" w:fill="auto"/>
          </w:tcPr>
          <w:p w14:paraId="0086C9A0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lastRenderedPageBreak/>
              <w:t>This seminar about family planning seems implementable.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DF1A184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49CE2D1B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05A5362F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2E1C6697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12988D91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  <w:tr w:rsidR="004517FE" w14:paraId="5D5A6238" w14:textId="77777777" w:rsidTr="00E26EB4">
        <w:tc>
          <w:tcPr>
            <w:tcW w:w="4939" w:type="dxa"/>
            <w:shd w:val="clear" w:color="auto" w:fill="auto"/>
          </w:tcPr>
          <w:p w14:paraId="03322D87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This seminar about family planning seems possible to use here.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7095442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7BF24080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17A15BE6" w14:textId="77777777" w:rsidR="004517FE" w:rsidRPr="005245BC" w:rsidRDefault="004517FE" w:rsidP="00606F27">
            <w:pPr>
              <w:spacing w:line="276" w:lineRule="auto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244F4186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0F9189A6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  <w:tr w:rsidR="004517FE" w14:paraId="3A6CB7A4" w14:textId="77777777" w:rsidTr="00E26EB4">
        <w:tc>
          <w:tcPr>
            <w:tcW w:w="4939" w:type="dxa"/>
            <w:shd w:val="clear" w:color="auto" w:fill="auto"/>
          </w:tcPr>
          <w:p w14:paraId="6F76F208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This seminar about family planning seems doable.</w:t>
            </w:r>
          </w:p>
          <w:p w14:paraId="41300821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6AB4B121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30FC2258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53BE5E43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49331771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4817217E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  <w:tr w:rsidR="004517FE" w14:paraId="5587FD49" w14:textId="77777777" w:rsidTr="00E26EB4">
        <w:tc>
          <w:tcPr>
            <w:tcW w:w="4939" w:type="dxa"/>
            <w:shd w:val="clear" w:color="auto" w:fill="auto"/>
          </w:tcPr>
          <w:p w14:paraId="77CDD263" w14:textId="77777777" w:rsidR="004517FE" w:rsidRPr="005245BC" w:rsidRDefault="004517FE" w:rsidP="00606F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245BC">
              <w:rPr>
                <w:rFonts w:ascii="Arial" w:hAnsi="Arial" w:cs="Arial"/>
                <w:sz w:val="20"/>
                <w:szCs w:val="20"/>
              </w:rPr>
              <w:t>This seminar about family planning seems easy to use.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E0D0891" w14:textId="77777777" w:rsidR="004517FE" w:rsidRPr="005245BC" w:rsidRDefault="004517FE" w:rsidP="00606F27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450E6C08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14:paraId="55534213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761AC491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7BF3DD91" w14:textId="77777777" w:rsidR="004517FE" w:rsidRPr="005245BC" w:rsidRDefault="004517FE" w:rsidP="00606F27">
            <w:pPr>
              <w:spacing w:line="276" w:lineRule="auto"/>
              <w:jc w:val="center"/>
              <w:rPr>
                <w:spacing w:val="52"/>
              </w:rPr>
            </w:pPr>
          </w:p>
        </w:tc>
      </w:tr>
    </w:tbl>
    <w:p w14:paraId="5D0CABDD" w14:textId="77777777" w:rsidR="004517FE" w:rsidRDefault="004517FE" w:rsidP="00606F27">
      <w:pPr>
        <w:spacing w:line="276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 </w:t>
      </w:r>
    </w:p>
    <w:p w14:paraId="4A2A2F07" w14:textId="77777777" w:rsidR="004517FE" w:rsidRDefault="004517FE" w:rsidP="00606F2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Date of Observation (DD/MM/YYYY): |__|__| / |__|__| / 20 |__|__|</w:t>
      </w:r>
    </w:p>
    <w:p w14:paraId="4F5AEF0B" w14:textId="77777777" w:rsidR="004517FE" w:rsidRPr="008C7E31" w:rsidRDefault="004517FE" w:rsidP="00606F27">
      <w:pPr>
        <w:spacing w:line="276" w:lineRule="auto"/>
        <w:rPr>
          <w:rFonts w:ascii="Arial" w:hAnsi="Arial" w:cs="Arial"/>
        </w:rPr>
      </w:pPr>
    </w:p>
    <w:p w14:paraId="6E91481E" w14:textId="77777777" w:rsidR="004517FE" w:rsidRPr="00CB25A3" w:rsidRDefault="004517FE" w:rsidP="00606F27">
      <w:pPr>
        <w:spacing w:line="276" w:lineRule="auto"/>
        <w:rPr>
          <w:rFonts w:ascii="Arial" w:hAnsi="Arial" w:cs="Arial"/>
          <w:i/>
          <w:sz w:val="16"/>
          <w:szCs w:val="16"/>
        </w:rPr>
      </w:pPr>
      <w:r w:rsidRPr="00BB6502">
        <w:rPr>
          <w:rFonts w:ascii="Arial" w:hAnsi="Arial" w:cs="Arial"/>
          <w:i/>
          <w:sz w:val="16"/>
          <w:szCs w:val="16"/>
        </w:rPr>
        <w:t>Adapted from Weiner B et al, Psychometric assessment of three newly developed implementation outcome measures. Implement Sci 2017; 12(1): 108.</w:t>
      </w:r>
    </w:p>
    <w:p w14:paraId="2C86FBDB" w14:textId="77777777" w:rsidR="004517FE" w:rsidRDefault="004517FE" w:rsidP="00606F27">
      <w:pPr>
        <w:spacing w:line="276" w:lineRule="auto"/>
      </w:pPr>
    </w:p>
    <w:sectPr w:rsidR="004517FE" w:rsidSect="00692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D23CD"/>
    <w:multiLevelType w:val="hybridMultilevel"/>
    <w:tmpl w:val="04245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009F7"/>
    <w:multiLevelType w:val="hybridMultilevel"/>
    <w:tmpl w:val="F9361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B919B5"/>
    <w:multiLevelType w:val="hybridMultilevel"/>
    <w:tmpl w:val="642C8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B77F0"/>
    <w:multiLevelType w:val="hybridMultilevel"/>
    <w:tmpl w:val="2AFA1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1709034">
    <w:abstractNumId w:val="0"/>
  </w:num>
  <w:num w:numId="2" w16cid:durableId="2122214778">
    <w:abstractNumId w:val="3"/>
  </w:num>
  <w:num w:numId="3" w16cid:durableId="677077643">
    <w:abstractNumId w:val="2"/>
  </w:num>
  <w:num w:numId="4" w16cid:durableId="10460273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7FE"/>
    <w:rsid w:val="000B1C46"/>
    <w:rsid w:val="000E59ED"/>
    <w:rsid w:val="00185F4F"/>
    <w:rsid w:val="001E7B96"/>
    <w:rsid w:val="00254DC0"/>
    <w:rsid w:val="00262379"/>
    <w:rsid w:val="00275C15"/>
    <w:rsid w:val="00300EAB"/>
    <w:rsid w:val="00330EC6"/>
    <w:rsid w:val="00337489"/>
    <w:rsid w:val="003F13F6"/>
    <w:rsid w:val="003F5901"/>
    <w:rsid w:val="004517FE"/>
    <w:rsid w:val="00456BAA"/>
    <w:rsid w:val="00490179"/>
    <w:rsid w:val="004D5563"/>
    <w:rsid w:val="00531CFD"/>
    <w:rsid w:val="0056720A"/>
    <w:rsid w:val="00567408"/>
    <w:rsid w:val="00577A37"/>
    <w:rsid w:val="005A0663"/>
    <w:rsid w:val="005E5407"/>
    <w:rsid w:val="00606F27"/>
    <w:rsid w:val="00621D76"/>
    <w:rsid w:val="00651A3D"/>
    <w:rsid w:val="00692FE9"/>
    <w:rsid w:val="006F5837"/>
    <w:rsid w:val="006F7B9A"/>
    <w:rsid w:val="00717BF4"/>
    <w:rsid w:val="00766A86"/>
    <w:rsid w:val="00771434"/>
    <w:rsid w:val="00784A08"/>
    <w:rsid w:val="007F4FCF"/>
    <w:rsid w:val="008043C4"/>
    <w:rsid w:val="00851C6A"/>
    <w:rsid w:val="00881025"/>
    <w:rsid w:val="008958EC"/>
    <w:rsid w:val="008A4A15"/>
    <w:rsid w:val="008C175D"/>
    <w:rsid w:val="00923C01"/>
    <w:rsid w:val="009E5FB1"/>
    <w:rsid w:val="009F5633"/>
    <w:rsid w:val="00A00FB3"/>
    <w:rsid w:val="00B050B5"/>
    <w:rsid w:val="00B226CE"/>
    <w:rsid w:val="00B975BA"/>
    <w:rsid w:val="00BD2300"/>
    <w:rsid w:val="00BF16CB"/>
    <w:rsid w:val="00C20E81"/>
    <w:rsid w:val="00CB12C5"/>
    <w:rsid w:val="00CC713B"/>
    <w:rsid w:val="00D167DC"/>
    <w:rsid w:val="00D449EA"/>
    <w:rsid w:val="00D51342"/>
    <w:rsid w:val="00DE49D5"/>
    <w:rsid w:val="00E01095"/>
    <w:rsid w:val="00E13832"/>
    <w:rsid w:val="00E252AA"/>
    <w:rsid w:val="00E53372"/>
    <w:rsid w:val="00EA4A1E"/>
    <w:rsid w:val="00EC75C7"/>
    <w:rsid w:val="00F377F4"/>
    <w:rsid w:val="00F447E5"/>
    <w:rsid w:val="00F73001"/>
    <w:rsid w:val="00FB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A93A2"/>
  <w15:chartTrackingRefBased/>
  <w15:docId w15:val="{48CE8AC8-3B01-3F48-BDF9-C70BFA061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7F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7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7E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517F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517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ordeiro</dc:creator>
  <cp:keywords/>
  <dc:description/>
  <cp:lastModifiedBy>Alexandra Cordeiro</cp:lastModifiedBy>
  <cp:revision>2</cp:revision>
  <dcterms:created xsi:type="dcterms:W3CDTF">2024-11-28T08:02:00Z</dcterms:created>
  <dcterms:modified xsi:type="dcterms:W3CDTF">2024-11-28T08:02:00Z</dcterms:modified>
</cp:coreProperties>
</file>